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3070"/>
        <w:gridCol w:w="3071"/>
        <w:gridCol w:w="3071"/>
      </w:tblGrid>
      <w:tr w:rsidR="004B1F4A" w:rsidRPr="0011052D" w:rsidTr="00792997">
        <w:tc>
          <w:tcPr>
            <w:tcW w:w="3070" w:type="dxa"/>
          </w:tcPr>
          <w:p w:rsidR="004B1F4A" w:rsidRPr="00792997" w:rsidRDefault="004B1F4A" w:rsidP="0079299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2997">
              <w:rPr>
                <w:rFonts w:ascii="Arial" w:hAnsi="Arial" w:cs="Arial"/>
                <w:b/>
                <w:sz w:val="18"/>
                <w:szCs w:val="18"/>
              </w:rPr>
              <w:t>Subcellular compartment</w:t>
            </w:r>
          </w:p>
        </w:tc>
        <w:tc>
          <w:tcPr>
            <w:tcW w:w="6142" w:type="dxa"/>
            <w:gridSpan w:val="2"/>
          </w:tcPr>
          <w:p w:rsidR="004B1F4A" w:rsidRPr="00792997" w:rsidRDefault="004B1F4A" w:rsidP="0079299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2997">
              <w:rPr>
                <w:rFonts w:ascii="Arial" w:hAnsi="Arial" w:cs="Arial"/>
                <w:b/>
                <w:sz w:val="18"/>
                <w:szCs w:val="18"/>
              </w:rPr>
              <w:t>Immunogold density (gold particles/μm</w:t>
            </w:r>
            <w:r w:rsidRPr="0079299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="00A477E2" w:rsidRPr="00A477E2">
              <w:rPr>
                <w:rFonts w:ascii="Arial" w:hAnsi="Arial" w:cs="Arial"/>
                <w:b/>
                <w:sz w:val="18"/>
                <w:szCs w:val="18"/>
              </w:rPr>
              <w:t xml:space="preserve"> ±</w:t>
            </w:r>
            <w:r w:rsidR="00A477E2">
              <w:rPr>
                <w:rFonts w:ascii="Arial" w:hAnsi="Arial" w:cs="Arial"/>
                <w:b/>
                <w:sz w:val="18"/>
                <w:szCs w:val="18"/>
              </w:rPr>
              <w:t xml:space="preserve"> Standard deviation)</w:t>
            </w:r>
          </w:p>
        </w:tc>
      </w:tr>
      <w:tr w:rsidR="004B1F4A" w:rsidTr="00792997">
        <w:tc>
          <w:tcPr>
            <w:tcW w:w="3070" w:type="dxa"/>
          </w:tcPr>
          <w:p w:rsidR="004B1F4A" w:rsidRPr="00792997" w:rsidRDefault="004B1F4A" w:rsidP="0079299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71" w:type="dxa"/>
          </w:tcPr>
          <w:p w:rsidR="004B1F4A" w:rsidRPr="00792997" w:rsidRDefault="00792997" w:rsidP="0079299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2997">
              <w:rPr>
                <w:rFonts w:ascii="Arial" w:hAnsi="Arial" w:cs="Arial"/>
                <w:b/>
                <w:sz w:val="18"/>
                <w:szCs w:val="18"/>
              </w:rPr>
              <w:t>W</w:t>
            </w:r>
            <w:r w:rsidR="004B1F4A" w:rsidRPr="00792997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3071" w:type="dxa"/>
          </w:tcPr>
          <w:p w:rsidR="004B1F4A" w:rsidRPr="00792997" w:rsidRDefault="004B1F4A" w:rsidP="0079299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2997">
              <w:rPr>
                <w:rFonts w:ascii="Arial" w:hAnsi="Arial" w:cs="Arial"/>
                <w:b/>
                <w:sz w:val="18"/>
                <w:szCs w:val="18"/>
              </w:rPr>
              <w:t>HACAH1</w:t>
            </w:r>
          </w:p>
        </w:tc>
      </w:tr>
      <w:tr w:rsidR="004B1F4A" w:rsidTr="00792997">
        <w:tc>
          <w:tcPr>
            <w:tcW w:w="3070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Nucleus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16.3 ± 9.8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16.3 ± 5.5</w:t>
            </w:r>
          </w:p>
        </w:tc>
      </w:tr>
      <w:tr w:rsidR="004B1F4A" w:rsidTr="00792997">
        <w:tc>
          <w:tcPr>
            <w:tcW w:w="3070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ER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22.0 ± 6.2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22.5 ± 7.2</w:t>
            </w:r>
          </w:p>
        </w:tc>
      </w:tr>
      <w:tr w:rsidR="004B1F4A" w:rsidTr="00792997">
        <w:tc>
          <w:tcPr>
            <w:tcW w:w="3070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Golgi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7.4 ± 6.7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13.2 ± 1.8</w:t>
            </w:r>
          </w:p>
        </w:tc>
      </w:tr>
      <w:tr w:rsidR="004B1F4A" w:rsidTr="00792997">
        <w:tc>
          <w:tcPr>
            <w:tcW w:w="3070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Chloroplast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6.6 ± 1.6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22.5 ± 5.4</w:t>
            </w:r>
          </w:p>
        </w:tc>
      </w:tr>
      <w:tr w:rsidR="004B1F4A" w:rsidTr="00792997">
        <w:tc>
          <w:tcPr>
            <w:tcW w:w="3070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Vacuole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0.8 ± 0.2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1.5 ± 0.6</w:t>
            </w:r>
          </w:p>
        </w:tc>
      </w:tr>
      <w:tr w:rsidR="004B1F4A" w:rsidTr="00792997">
        <w:tc>
          <w:tcPr>
            <w:tcW w:w="3070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Cell Wall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1.4 ± 0.5</w:t>
            </w:r>
          </w:p>
        </w:tc>
        <w:tc>
          <w:tcPr>
            <w:tcW w:w="3071" w:type="dxa"/>
          </w:tcPr>
          <w:p w:rsidR="004B1F4A" w:rsidRPr="003210B3" w:rsidRDefault="004B1F4A" w:rsidP="00792997">
            <w:pPr>
              <w:rPr>
                <w:rFonts w:ascii="Arial" w:hAnsi="Arial" w:cs="Arial"/>
                <w:sz w:val="18"/>
                <w:szCs w:val="18"/>
              </w:rPr>
            </w:pPr>
            <w:r w:rsidRPr="003210B3">
              <w:rPr>
                <w:rFonts w:ascii="Arial" w:hAnsi="Arial" w:cs="Arial"/>
                <w:sz w:val="18"/>
                <w:szCs w:val="18"/>
              </w:rPr>
              <w:t>2.2 ± 1.8</w:t>
            </w:r>
          </w:p>
        </w:tc>
      </w:tr>
    </w:tbl>
    <w:p w:rsidR="00422C20" w:rsidRDefault="00422C20">
      <w:pPr>
        <w:rPr>
          <w:rFonts w:ascii="Arial" w:hAnsi="Arial" w:cs="Arial"/>
          <w:sz w:val="18"/>
          <w:szCs w:val="18"/>
          <w:lang w:val="en-US"/>
        </w:rPr>
      </w:pPr>
    </w:p>
    <w:sectPr w:rsidR="00422C20" w:rsidSect="00C15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B1F4A"/>
    <w:rsid w:val="000366F0"/>
    <w:rsid w:val="00080BFE"/>
    <w:rsid w:val="000B0548"/>
    <w:rsid w:val="003B5326"/>
    <w:rsid w:val="00422C20"/>
    <w:rsid w:val="004B1F4A"/>
    <w:rsid w:val="005943B4"/>
    <w:rsid w:val="0072042C"/>
    <w:rsid w:val="00792997"/>
    <w:rsid w:val="007A6FF4"/>
    <w:rsid w:val="00991A89"/>
    <w:rsid w:val="00997C44"/>
    <w:rsid w:val="00A477E2"/>
    <w:rsid w:val="00B14E14"/>
    <w:rsid w:val="00C1554C"/>
    <w:rsid w:val="00F90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F4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B1F4A"/>
    <w:rPr>
      <w:sz w:val="16"/>
      <w:szCs w:val="16"/>
    </w:rPr>
  </w:style>
  <w:style w:type="paragraph" w:styleId="CommentText">
    <w:name w:val="annotation text"/>
    <w:basedOn w:val="Normal"/>
    <w:link w:val="CommentTextChar"/>
    <w:rsid w:val="004B1F4A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rsid w:val="004B1F4A"/>
    <w:rPr>
      <w:rFonts w:ascii="Calibri" w:eastAsia="Calibri" w:hAnsi="Calibri" w:cs="Times New Roman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4A"/>
    <w:rPr>
      <w:rFonts w:ascii="Tahoma" w:eastAsia="Calibri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7929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buren</dc:creator>
  <cp:keywords/>
  <dc:description/>
  <cp:lastModifiedBy>nsburen</cp:lastModifiedBy>
  <cp:revision>12</cp:revision>
  <dcterms:created xsi:type="dcterms:W3CDTF">2012-07-30T20:19:00Z</dcterms:created>
  <dcterms:modified xsi:type="dcterms:W3CDTF">2012-11-15T18:55:00Z</dcterms:modified>
</cp:coreProperties>
</file>